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A0A" w:rsidRDefault="004A7A0A" w:rsidP="004A7A0A">
      <w:pPr>
        <w:rPr>
          <w:rFonts w:ascii="Times New Roman" w:hAnsi="Times New Roman"/>
          <w:b/>
        </w:rPr>
      </w:pPr>
      <w:r w:rsidRPr="008714F8">
        <w:rPr>
          <w:rFonts w:ascii="Times New Roman" w:hAnsi="Times New Roman"/>
          <w:b/>
        </w:rPr>
        <w:t>Supplementary Data</w:t>
      </w:r>
    </w:p>
    <w:p w:rsidR="004A7A0A" w:rsidRPr="008714F8" w:rsidRDefault="004A7A0A" w:rsidP="004A7A0A">
      <w:pPr>
        <w:rPr>
          <w:rFonts w:ascii="Times New Roman" w:hAnsi="Times New Roman"/>
          <w:b/>
        </w:rPr>
      </w:pPr>
    </w:p>
    <w:p w:rsidR="004A7A0A" w:rsidRPr="00F3729E" w:rsidRDefault="004A7A0A" w:rsidP="004A7A0A">
      <w:pPr>
        <w:widowControl/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hAnsi="Times New Roman"/>
          <w:noProof/>
        </w:rPr>
      </w:pPr>
      <w:r w:rsidRPr="00F3729E">
        <w:rPr>
          <w:rFonts w:ascii="Times New Roman" w:hAnsi="Times New Roman"/>
          <w:b/>
          <w:bCs/>
          <w:color w:val="000000"/>
          <w:kern w:val="0"/>
          <w:sz w:val="22"/>
        </w:rPr>
        <w:t>Figure legend</w:t>
      </w:r>
    </w:p>
    <w:p w:rsidR="004A7A0A" w:rsidRPr="00F3729E" w:rsidRDefault="004A7A0A" w:rsidP="004A7A0A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color w:val="000000"/>
          <w:kern w:val="0"/>
          <w:sz w:val="22"/>
        </w:rPr>
      </w:pPr>
      <w:r w:rsidRPr="00F3729E">
        <w:rPr>
          <w:rFonts w:ascii="Times New Roman" w:hAnsi="Times New Roman"/>
          <w:b/>
          <w:bCs/>
          <w:color w:val="000000"/>
          <w:kern w:val="0"/>
          <w:sz w:val="22"/>
        </w:rPr>
        <w:t>Figure S1. BECN1 is down-regulated in UUO-induced fibrotic kidney, as well as in TGF-</w:t>
      </w:r>
      <w:r w:rsidRPr="00F3729E">
        <w:rPr>
          <w:rFonts w:ascii="Times New Roman" w:eastAsia="Helvetica" w:hAnsi="Times New Roman"/>
          <w:b/>
          <w:bCs/>
          <w:color w:val="000000"/>
          <w:kern w:val="0"/>
          <w:sz w:val="22"/>
        </w:rPr>
        <w:t>β1-treated HK-2 cells</w:t>
      </w:r>
      <w:r w:rsidRPr="00F3729E">
        <w:rPr>
          <w:rFonts w:ascii="Times New Roman" w:hAnsi="Times New Roman"/>
          <w:b/>
          <w:bCs/>
          <w:color w:val="000000"/>
          <w:kern w:val="0"/>
          <w:sz w:val="22"/>
        </w:rPr>
        <w:t xml:space="preserve">. </w:t>
      </w:r>
      <w:r w:rsidRPr="00F3729E">
        <w:rPr>
          <w:rFonts w:ascii="Times New Roman" w:hAnsi="Times New Roman"/>
          <w:bCs/>
          <w:color w:val="000000"/>
          <w:kern w:val="0"/>
          <w:sz w:val="22"/>
        </w:rPr>
        <w:t xml:space="preserve">(a) Kidney samples were collected for western blotting staining with Beclin-1 antibodies. GAPDH sets as loading control. </w:t>
      </w:r>
      <w:r w:rsidRPr="00F3729E">
        <w:rPr>
          <w:rFonts w:ascii="Times New Roman" w:hAnsi="Times New Roman"/>
          <w:bCs/>
          <w:kern w:val="0"/>
          <w:sz w:val="22"/>
        </w:rPr>
        <w:t xml:space="preserve">Schematic representation of band intensity of indicated proteins. Data are calculated from three independent experiments and are expressed as the mean </w:t>
      </w:r>
      <w:r w:rsidRPr="00F3729E">
        <w:rPr>
          <w:rFonts w:ascii="Times New Roman" w:eastAsia="Helvetica" w:hAnsi="Times New Roman"/>
          <w:bCs/>
          <w:kern w:val="0"/>
          <w:sz w:val="22"/>
        </w:rPr>
        <w:t>± SEM. * P</w:t>
      </w:r>
      <w:r w:rsidRPr="00F3729E">
        <w:rPr>
          <w:rFonts w:ascii="Times New Roman" w:hAnsi="Times New Roman"/>
          <w:sz w:val="22"/>
          <w:shd w:val="clear" w:color="auto" w:fill="FFFFFF"/>
        </w:rPr>
        <w:t xml:space="preserve"> &lt;0.05. </w:t>
      </w:r>
      <w:r w:rsidRPr="00F3729E">
        <w:rPr>
          <w:rFonts w:ascii="Times New Roman" w:hAnsi="Times New Roman"/>
          <w:bCs/>
          <w:color w:val="000000"/>
          <w:kern w:val="0"/>
          <w:sz w:val="22"/>
        </w:rPr>
        <w:t xml:space="preserve">(a) Cell lysate were collected for western blotting staining with Beclin-1 antibodies. GAPDH sets as loading control. </w:t>
      </w:r>
      <w:r w:rsidRPr="00F3729E">
        <w:rPr>
          <w:rFonts w:ascii="Times New Roman" w:hAnsi="Times New Roman"/>
          <w:bCs/>
          <w:kern w:val="0"/>
          <w:sz w:val="22"/>
        </w:rPr>
        <w:t xml:space="preserve">Schematic representation of band intensity of indicated proteins. Data are calculated from three independent experiments and are expressed as the mean </w:t>
      </w:r>
      <w:r w:rsidRPr="00F3729E">
        <w:rPr>
          <w:rFonts w:ascii="Times New Roman" w:eastAsia="Helvetica" w:hAnsi="Times New Roman"/>
          <w:bCs/>
          <w:kern w:val="0"/>
          <w:sz w:val="22"/>
        </w:rPr>
        <w:t>± SEM. * P</w:t>
      </w:r>
      <w:r w:rsidRPr="00F3729E">
        <w:rPr>
          <w:rFonts w:ascii="Times New Roman" w:hAnsi="Times New Roman"/>
          <w:sz w:val="22"/>
          <w:shd w:val="clear" w:color="auto" w:fill="FFFFFF"/>
        </w:rPr>
        <w:t xml:space="preserve"> &lt;0.05.  </w:t>
      </w:r>
    </w:p>
    <w:p w:rsidR="00805CA8" w:rsidRDefault="00805CA8">
      <w:bookmarkStart w:id="0" w:name="_GoBack"/>
      <w:bookmarkEnd w:id="0"/>
    </w:p>
    <w:sectPr w:rsidR="0080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A0A"/>
    <w:rsid w:val="00035996"/>
    <w:rsid w:val="00047EB4"/>
    <w:rsid w:val="000546CA"/>
    <w:rsid w:val="00054B38"/>
    <w:rsid w:val="00085D6C"/>
    <w:rsid w:val="000E35CC"/>
    <w:rsid w:val="000F0A97"/>
    <w:rsid w:val="001124E1"/>
    <w:rsid w:val="0013375A"/>
    <w:rsid w:val="00136467"/>
    <w:rsid w:val="0014013D"/>
    <w:rsid w:val="00144BEA"/>
    <w:rsid w:val="001673F2"/>
    <w:rsid w:val="001754C0"/>
    <w:rsid w:val="001C4A49"/>
    <w:rsid w:val="001F05A5"/>
    <w:rsid w:val="001F187E"/>
    <w:rsid w:val="002003BD"/>
    <w:rsid w:val="002513D7"/>
    <w:rsid w:val="0027057C"/>
    <w:rsid w:val="00272053"/>
    <w:rsid w:val="002B0F9C"/>
    <w:rsid w:val="002B6679"/>
    <w:rsid w:val="002C00DE"/>
    <w:rsid w:val="002E0B8D"/>
    <w:rsid w:val="003116C6"/>
    <w:rsid w:val="0031238C"/>
    <w:rsid w:val="00330381"/>
    <w:rsid w:val="003330F8"/>
    <w:rsid w:val="00364EFB"/>
    <w:rsid w:val="00373DDB"/>
    <w:rsid w:val="00391075"/>
    <w:rsid w:val="003A5DDD"/>
    <w:rsid w:val="003E4311"/>
    <w:rsid w:val="003E7B59"/>
    <w:rsid w:val="003F7540"/>
    <w:rsid w:val="004215BB"/>
    <w:rsid w:val="00451825"/>
    <w:rsid w:val="004635BA"/>
    <w:rsid w:val="00477ACA"/>
    <w:rsid w:val="004A322A"/>
    <w:rsid w:val="004A7A0A"/>
    <w:rsid w:val="004C69A3"/>
    <w:rsid w:val="004E62CB"/>
    <w:rsid w:val="00574C24"/>
    <w:rsid w:val="005B52E4"/>
    <w:rsid w:val="005F1775"/>
    <w:rsid w:val="005F382A"/>
    <w:rsid w:val="0060122E"/>
    <w:rsid w:val="00612193"/>
    <w:rsid w:val="0062114B"/>
    <w:rsid w:val="006354AE"/>
    <w:rsid w:val="006732E6"/>
    <w:rsid w:val="006A494B"/>
    <w:rsid w:val="006B5CDF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0EA0"/>
    <w:rsid w:val="008B419E"/>
    <w:rsid w:val="008B6F33"/>
    <w:rsid w:val="008F040E"/>
    <w:rsid w:val="00917587"/>
    <w:rsid w:val="00920BA1"/>
    <w:rsid w:val="0092231B"/>
    <w:rsid w:val="00973734"/>
    <w:rsid w:val="009D1B3C"/>
    <w:rsid w:val="009E1669"/>
    <w:rsid w:val="00A11F3E"/>
    <w:rsid w:val="00A238B0"/>
    <w:rsid w:val="00A247C7"/>
    <w:rsid w:val="00A26A39"/>
    <w:rsid w:val="00A86BFC"/>
    <w:rsid w:val="00AD4B39"/>
    <w:rsid w:val="00B16A65"/>
    <w:rsid w:val="00B35D59"/>
    <w:rsid w:val="00B74419"/>
    <w:rsid w:val="00B86DA4"/>
    <w:rsid w:val="00BD1509"/>
    <w:rsid w:val="00BD6BD8"/>
    <w:rsid w:val="00BD7DB1"/>
    <w:rsid w:val="00BF0B15"/>
    <w:rsid w:val="00BF7C08"/>
    <w:rsid w:val="00C002B7"/>
    <w:rsid w:val="00C37E52"/>
    <w:rsid w:val="00C91FDA"/>
    <w:rsid w:val="00CC1900"/>
    <w:rsid w:val="00CE2B93"/>
    <w:rsid w:val="00CE6C02"/>
    <w:rsid w:val="00D34CC9"/>
    <w:rsid w:val="00D95797"/>
    <w:rsid w:val="00D97D57"/>
    <w:rsid w:val="00DC31A4"/>
    <w:rsid w:val="00DE07FE"/>
    <w:rsid w:val="00DE64C9"/>
    <w:rsid w:val="00E41792"/>
    <w:rsid w:val="00E4418D"/>
    <w:rsid w:val="00F250E6"/>
    <w:rsid w:val="00F37C2D"/>
    <w:rsid w:val="00F91A7B"/>
    <w:rsid w:val="00FD6417"/>
    <w:rsid w:val="00FE03AB"/>
    <w:rsid w:val="00FE371A"/>
    <w:rsid w:val="00FE72EF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A0A"/>
    <w:pPr>
      <w:widowControl w:val="0"/>
      <w:spacing w:after="0" w:line="240" w:lineRule="auto"/>
      <w:jc w:val="both"/>
    </w:pPr>
    <w:rPr>
      <w:rFonts w:ascii="等线" w:eastAsia="SimSun" w:hAnsi="等线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A0A"/>
    <w:pPr>
      <w:widowControl w:val="0"/>
      <w:spacing w:after="0" w:line="240" w:lineRule="auto"/>
      <w:jc w:val="both"/>
    </w:pPr>
    <w:rPr>
      <w:rFonts w:ascii="等线" w:eastAsia="SimSun" w:hAnsi="等线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>Microsoft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6-15T17:34:00Z</dcterms:created>
  <dcterms:modified xsi:type="dcterms:W3CDTF">2018-06-15T17:34:00Z</dcterms:modified>
</cp:coreProperties>
</file>